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FF8EC" w14:textId="77777777" w:rsidR="0086228F" w:rsidRPr="00C01552" w:rsidRDefault="0086228F" w:rsidP="0086228F">
      <w:pPr>
        <w:spacing w:after="0" w:line="240" w:lineRule="auto"/>
        <w:ind w:left="-709"/>
        <w:jc w:val="both"/>
        <w:rPr>
          <w:rFonts w:ascii="Arial Narrow" w:hAnsi="Arial Narrow"/>
          <w:b/>
          <w:lang w:val="en-US"/>
        </w:rPr>
      </w:pPr>
      <w:r>
        <w:rPr>
          <w:rFonts w:ascii="Arial Narrow" w:hAnsi="Arial Narrow"/>
          <w:b/>
          <w:lang w:val="en-US"/>
        </w:rPr>
        <w:t xml:space="preserve">S3 Table. </w:t>
      </w:r>
      <w:r w:rsidRPr="00C01552">
        <w:rPr>
          <w:rFonts w:ascii="Arial Narrow" w:hAnsi="Arial Narrow"/>
          <w:b/>
          <w:lang w:val="en-US"/>
        </w:rPr>
        <w:t>Complications and outcome according to in-hospital survival status</w:t>
      </w:r>
    </w:p>
    <w:p w14:paraId="60CD5305" w14:textId="77777777" w:rsidR="0086228F" w:rsidRPr="00C01552" w:rsidRDefault="0086228F" w:rsidP="0086228F">
      <w:pPr>
        <w:spacing w:after="0" w:line="240" w:lineRule="auto"/>
        <w:ind w:left="-142"/>
        <w:jc w:val="both"/>
        <w:rPr>
          <w:rFonts w:ascii="Arial Narrow" w:hAnsi="Arial Narrow"/>
          <w:b/>
          <w:sz w:val="20"/>
          <w:szCs w:val="20"/>
          <w:lang w:val="en-US"/>
        </w:rPr>
      </w:pPr>
    </w:p>
    <w:tbl>
      <w:tblPr>
        <w:tblW w:w="10614" w:type="dxa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708"/>
        <w:gridCol w:w="1560"/>
        <w:gridCol w:w="709"/>
        <w:gridCol w:w="1559"/>
        <w:gridCol w:w="709"/>
        <w:gridCol w:w="1559"/>
        <w:gridCol w:w="725"/>
      </w:tblGrid>
      <w:tr w:rsidR="0086228F" w:rsidRPr="00C01552" w14:paraId="37125B9E" w14:textId="77777777" w:rsidTr="008F2DF1">
        <w:trPr>
          <w:jc w:val="center"/>
        </w:trPr>
        <w:tc>
          <w:tcPr>
            <w:tcW w:w="3085" w:type="dxa"/>
            <w:vMerge w:val="restar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3FF6C620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/>
          </w:tcPr>
          <w:p w14:paraId="791B9542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All patients</w:t>
            </w:r>
          </w:p>
          <w:p w14:paraId="323A0ACD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(n = 8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/>
          </w:tcPr>
          <w:p w14:paraId="77BD1DD5" w14:textId="77777777" w:rsidR="0086228F" w:rsidRPr="00C01552" w:rsidRDefault="0086228F" w:rsidP="008F2DF1">
            <w:pPr>
              <w:tabs>
                <w:tab w:val="center" w:pos="1522"/>
                <w:tab w:val="right" w:pos="3044"/>
              </w:tabs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Survivors</w:t>
            </w:r>
          </w:p>
          <w:p w14:paraId="2D2E5989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(n = 6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/>
          </w:tcPr>
          <w:p w14:paraId="662D98A3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Non</w:t>
            </w:r>
            <w:r>
              <w:rPr>
                <w:rFonts w:ascii="Arial Narrow" w:hAnsi="Arial Narrow"/>
                <w:b/>
                <w:sz w:val="20"/>
                <w:szCs w:val="20"/>
                <w:lang w:val="en-US"/>
              </w:rPr>
              <w:t>-</w:t>
            </w: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survivors</w:t>
            </w:r>
          </w:p>
          <w:p w14:paraId="7E458412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(n = 12)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2F2F2"/>
            <w:vAlign w:val="center"/>
          </w:tcPr>
          <w:p w14:paraId="4BE8A518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86228F" w:rsidRPr="00C01552" w14:paraId="0035B787" w14:textId="77777777" w:rsidTr="008F2DF1">
        <w:trPr>
          <w:jc w:val="center"/>
        </w:trPr>
        <w:tc>
          <w:tcPr>
            <w:tcW w:w="308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</w:tcPr>
          <w:p w14:paraId="56518454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left w:val="dotted" w:sz="4" w:space="0" w:color="auto"/>
              <w:bottom w:val="double" w:sz="4" w:space="0" w:color="auto"/>
            </w:tcBorders>
            <w:shd w:val="clear" w:color="auto" w:fill="F2F2F2"/>
          </w:tcPr>
          <w:p w14:paraId="104E72BE" w14:textId="77777777" w:rsidR="0086228F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2C94AFE7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DA (n)</w:t>
            </w:r>
          </w:p>
        </w:tc>
        <w:tc>
          <w:tcPr>
            <w:tcW w:w="1560" w:type="dxa"/>
            <w:tcBorders>
              <w:bottom w:val="double" w:sz="4" w:space="0" w:color="auto"/>
              <w:right w:val="dotted" w:sz="4" w:space="0" w:color="auto"/>
            </w:tcBorders>
            <w:shd w:val="clear" w:color="auto" w:fill="F2F2F2"/>
          </w:tcPr>
          <w:p w14:paraId="5F2CF254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M</w:t>
            </w: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edian [IQR]</w:t>
            </w:r>
          </w:p>
          <w:p w14:paraId="5A59704F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or n (%)</w:t>
            </w:r>
          </w:p>
        </w:tc>
        <w:tc>
          <w:tcPr>
            <w:tcW w:w="709" w:type="dxa"/>
            <w:tcBorders>
              <w:left w:val="dotted" w:sz="4" w:space="0" w:color="auto"/>
              <w:bottom w:val="double" w:sz="4" w:space="0" w:color="auto"/>
            </w:tcBorders>
            <w:shd w:val="clear" w:color="auto" w:fill="F2F2F2"/>
          </w:tcPr>
          <w:p w14:paraId="343660D7" w14:textId="77777777" w:rsidR="0086228F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252DDF4A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DA (n)</w:t>
            </w:r>
          </w:p>
        </w:tc>
        <w:tc>
          <w:tcPr>
            <w:tcW w:w="1559" w:type="dxa"/>
            <w:tcBorders>
              <w:bottom w:val="double" w:sz="4" w:space="0" w:color="auto"/>
              <w:right w:val="dotted" w:sz="4" w:space="0" w:color="auto"/>
            </w:tcBorders>
            <w:shd w:val="clear" w:color="auto" w:fill="F2F2F2"/>
          </w:tcPr>
          <w:p w14:paraId="6BDBE2C9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M</w:t>
            </w: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edian [IQR]</w:t>
            </w:r>
          </w:p>
          <w:p w14:paraId="6D982F1B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or n (%)</w:t>
            </w:r>
          </w:p>
        </w:tc>
        <w:tc>
          <w:tcPr>
            <w:tcW w:w="709" w:type="dxa"/>
            <w:tcBorders>
              <w:left w:val="dotted" w:sz="4" w:space="0" w:color="auto"/>
              <w:bottom w:val="double" w:sz="4" w:space="0" w:color="auto"/>
            </w:tcBorders>
            <w:shd w:val="clear" w:color="auto" w:fill="F2F2F2"/>
          </w:tcPr>
          <w:p w14:paraId="025402D8" w14:textId="77777777" w:rsidR="0086228F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</w:p>
          <w:p w14:paraId="6BFDB876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DA (n)</w:t>
            </w:r>
          </w:p>
        </w:tc>
        <w:tc>
          <w:tcPr>
            <w:tcW w:w="1559" w:type="dxa"/>
            <w:tcBorders>
              <w:bottom w:val="double" w:sz="4" w:space="0" w:color="auto"/>
              <w:right w:val="dotted" w:sz="4" w:space="0" w:color="auto"/>
            </w:tcBorders>
            <w:shd w:val="clear" w:color="auto" w:fill="F2F2F2"/>
          </w:tcPr>
          <w:p w14:paraId="7F9A7636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ascii="Arial Narrow" w:hAnsi="Arial Narrow" w:cs="Arial"/>
                <w:sz w:val="18"/>
                <w:szCs w:val="18"/>
                <w:lang w:val="en-US"/>
              </w:rPr>
              <w:t>M</w:t>
            </w: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edian [IQR]</w:t>
            </w:r>
          </w:p>
          <w:p w14:paraId="63B5E363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 w:rsidRPr="00C01552">
              <w:rPr>
                <w:rFonts w:ascii="Arial Narrow" w:hAnsi="Arial Narrow" w:cs="Arial"/>
                <w:sz w:val="18"/>
                <w:szCs w:val="18"/>
                <w:lang w:val="en-US"/>
              </w:rPr>
              <w:t>or n (%)</w:t>
            </w:r>
          </w:p>
        </w:tc>
        <w:tc>
          <w:tcPr>
            <w:tcW w:w="725" w:type="dxa"/>
            <w:vMerge/>
            <w:tcBorders>
              <w:left w:val="dotted" w:sz="4" w:space="0" w:color="auto"/>
              <w:bottom w:val="double" w:sz="4" w:space="0" w:color="auto"/>
              <w:right w:val="dotted" w:sz="4" w:space="0" w:color="auto"/>
            </w:tcBorders>
            <w:shd w:val="clear" w:color="auto" w:fill="FFFFFF"/>
          </w:tcPr>
          <w:p w14:paraId="53E12AD9" w14:textId="77777777" w:rsidR="0086228F" w:rsidRPr="00C01552" w:rsidRDefault="0086228F" w:rsidP="008F2DF1">
            <w:pPr>
              <w:spacing w:after="6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86228F" w:rsidRPr="00C01552" w14:paraId="5C86A351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27CE70B7" w14:textId="77777777" w:rsidR="0086228F" w:rsidRPr="00C01552" w:rsidRDefault="0086228F" w:rsidP="008F2DF1">
            <w:pPr>
              <w:spacing w:before="40" w:after="0" w:line="240" w:lineRule="auto"/>
              <w:outlineLvl w:val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Any type of complications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5C6D89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286F5B3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37 (4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30A2DD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88D25B6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25 (3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9EC8F1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339FBE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 (10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281E6F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&lt;0.01</w:t>
            </w:r>
          </w:p>
        </w:tc>
      </w:tr>
      <w:tr w:rsidR="0086228F" w:rsidRPr="00C01552" w14:paraId="37C86D14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434317E" w14:textId="77777777" w:rsidR="0086228F" w:rsidRPr="00C01552" w:rsidRDefault="0086228F" w:rsidP="008F2DF1">
            <w:pPr>
              <w:spacing w:before="40" w:after="0" w:line="240" w:lineRule="auto"/>
              <w:ind w:left="96"/>
              <w:outlineLvl w:val="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 xml:space="preserve">Pulmonary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barotrauma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515B8B2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FF67C4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4 (5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E0BC96C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53B358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3 (4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B829C9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CBD5CE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7A2489C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48</w:t>
            </w:r>
          </w:p>
        </w:tc>
      </w:tr>
      <w:tr w:rsidR="0086228F" w:rsidRPr="00C01552" w14:paraId="6E64D5AC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F0D5B07" w14:textId="77777777" w:rsidR="0086228F" w:rsidRPr="00C01552" w:rsidRDefault="0086228F" w:rsidP="008F2DF1">
            <w:pPr>
              <w:spacing w:after="0" w:line="240" w:lineRule="auto"/>
              <w:ind w:left="38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Pneumothorax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5E69EF5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210EACC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3 (4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B060FAD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294361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AEBECD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7E8ED4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DE4D24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39</w:t>
            </w:r>
          </w:p>
        </w:tc>
      </w:tr>
      <w:tr w:rsidR="0086228F" w:rsidRPr="00C01552" w14:paraId="729C0A4C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2D66116F" w14:textId="77777777" w:rsidR="0086228F" w:rsidRPr="00C01552" w:rsidRDefault="0086228F" w:rsidP="008F2DF1">
            <w:pPr>
              <w:spacing w:after="0" w:line="240" w:lineRule="auto"/>
              <w:ind w:left="379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Pneumomediastinum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FB7A32B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02FB8C4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0741499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6EB1493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252197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2A79CC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3377BFB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15</w:t>
            </w:r>
          </w:p>
        </w:tc>
      </w:tr>
      <w:tr w:rsidR="0086228F" w:rsidRPr="00C01552" w14:paraId="0AA5C514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6743F5B3" w14:textId="77777777" w:rsidR="0086228F" w:rsidRPr="00C01552" w:rsidRDefault="0086228F" w:rsidP="008F2DF1">
            <w:pPr>
              <w:spacing w:after="40" w:line="240" w:lineRule="auto"/>
              <w:ind w:left="38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Subcutaneous emphysema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535CA0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6B94BEB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3 (4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4647D1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E1EDD4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11AC58D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B19A23D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171ED3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39</w:t>
            </w:r>
          </w:p>
        </w:tc>
      </w:tr>
      <w:tr w:rsidR="0086228F" w:rsidRPr="00C01552" w14:paraId="06DA7019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48633F0" w14:textId="77777777" w:rsidR="0086228F" w:rsidRPr="00C01552" w:rsidRDefault="0086228F" w:rsidP="008F2DF1">
            <w:pPr>
              <w:spacing w:after="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Ventilator associated pneumonia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7B83287B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71B4F84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20 (25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6A561C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1A5131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6 (23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4DA469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4D3555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A7DCAD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48</w:t>
            </w:r>
          </w:p>
        </w:tc>
      </w:tr>
      <w:tr w:rsidR="0086228F" w:rsidRPr="00C01552" w14:paraId="616DA11D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50B1D18" w14:textId="77777777" w:rsidR="0086228F" w:rsidRPr="00C01552" w:rsidRDefault="0086228F" w:rsidP="008F2DF1">
            <w:pPr>
              <w:spacing w:after="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 xml:space="preserve">Other 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 xml:space="preserve">ICU-acquired </w:t>
            </w: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infections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1667C31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25B31022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 (15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17EC19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6D5A482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9 (13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D14E33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55DCCF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3 (25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A8BD4B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37</w:t>
            </w:r>
          </w:p>
        </w:tc>
      </w:tr>
      <w:tr w:rsidR="0086228F" w:rsidRPr="00C01552" w14:paraId="42EA4D50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5CACDF2" w14:textId="77777777" w:rsidR="0086228F" w:rsidRPr="00C01552" w:rsidRDefault="0086228F" w:rsidP="008F2DF1">
            <w:pPr>
              <w:spacing w:after="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ICU-acquired weakness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104B92C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E4AE2A4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5 (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9E57B34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3B45A9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5 (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90572B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10E67A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50AAC8E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.00</w:t>
            </w:r>
          </w:p>
        </w:tc>
      </w:tr>
      <w:tr w:rsidR="0086228F" w:rsidRPr="00C01552" w14:paraId="6826A773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1A4D885" w14:textId="77777777" w:rsidR="0086228F" w:rsidRPr="00C01552" w:rsidRDefault="0086228F" w:rsidP="008F2DF1">
            <w:pPr>
              <w:spacing w:after="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Severe cardiac arrhythmia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1C1333B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27B3E5AC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5 (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3B7ECA6E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A28BAB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5790201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4F2C579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3283282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56</w:t>
            </w:r>
          </w:p>
        </w:tc>
      </w:tr>
      <w:tr w:rsidR="0086228F" w:rsidRPr="00C01552" w14:paraId="2058C7D2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2DF2DB4B" w14:textId="77777777" w:rsidR="0086228F" w:rsidRPr="00C01552" w:rsidRDefault="0086228F" w:rsidP="008F2DF1">
            <w:pPr>
              <w:spacing w:after="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Myocardial ischemia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58D3910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476FB00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5 (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2BFF6D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96EA10E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3 (4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42559F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07F96EA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71734F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16</w:t>
            </w:r>
          </w:p>
        </w:tc>
      </w:tr>
      <w:tr w:rsidR="0086228F" w:rsidRPr="00C01552" w14:paraId="4A40474D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8F68B13" w14:textId="77777777" w:rsidR="0086228F" w:rsidRPr="00C01552" w:rsidRDefault="0086228F" w:rsidP="008F2DF1">
            <w:pPr>
              <w:spacing w:after="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Shock related to ASA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75420BD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01CC992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5 (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11B946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A181DB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4 (6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4A38C31B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7EA1C38A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ED7721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56</w:t>
            </w:r>
          </w:p>
        </w:tc>
      </w:tr>
      <w:tr w:rsidR="0086228F" w:rsidRPr="00C01552" w14:paraId="28D4DB7C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EFC2D3E" w14:textId="77777777" w:rsidR="0086228F" w:rsidRPr="00C01552" w:rsidRDefault="0086228F" w:rsidP="008F2DF1">
            <w:pPr>
              <w:spacing w:after="40" w:line="240" w:lineRule="auto"/>
              <w:ind w:left="96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Severe atelectasis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4B6055F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49CE2E7B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 (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05DA116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19DA8BC4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 (9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0308E87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11D8D75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46C9051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58</w:t>
            </w:r>
          </w:p>
        </w:tc>
      </w:tr>
      <w:tr w:rsidR="0086228F" w:rsidRPr="00C01552" w14:paraId="1B7A196F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08F4EA42" w14:textId="77777777" w:rsidR="0086228F" w:rsidRPr="00C01552" w:rsidRDefault="0086228F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Tracheostomy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6CBA10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3CED1BC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 (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6F4E73E8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2FC17F5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5 (7%)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D3F3AB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6DBD7AD0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 (8%)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191D7E11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.00</w:t>
            </w:r>
          </w:p>
        </w:tc>
      </w:tr>
      <w:tr w:rsidR="0086228F" w:rsidRPr="00C01552" w14:paraId="31261CBA" w14:textId="77777777" w:rsidTr="008F2DF1">
        <w:trPr>
          <w:jc w:val="center"/>
        </w:trPr>
        <w:tc>
          <w:tcPr>
            <w:tcW w:w="308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362E8733" w14:textId="77777777" w:rsidR="0086228F" w:rsidRPr="00C01552" w:rsidRDefault="0086228F" w:rsidP="008F2DF1">
            <w:pPr>
              <w:spacing w:after="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ICU length of stay (day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left w:val="dotted" w:sz="4" w:space="0" w:color="auto"/>
            </w:tcBorders>
            <w:shd w:val="clear" w:color="auto" w:fill="FFFFFF"/>
          </w:tcPr>
          <w:p w14:paraId="32057B22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right w:val="dotted" w:sz="4" w:space="0" w:color="auto"/>
            </w:tcBorders>
            <w:shd w:val="clear" w:color="auto" w:fill="FFFFFF"/>
          </w:tcPr>
          <w:p w14:paraId="17518565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7 [4-12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2D773674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5170D3E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7 [5-12]</w:t>
            </w:r>
          </w:p>
        </w:tc>
        <w:tc>
          <w:tcPr>
            <w:tcW w:w="709" w:type="dxa"/>
            <w:tcBorders>
              <w:left w:val="dotted" w:sz="4" w:space="0" w:color="auto"/>
            </w:tcBorders>
            <w:shd w:val="clear" w:color="auto" w:fill="FFFFFF"/>
          </w:tcPr>
          <w:p w14:paraId="707E6E54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right w:val="dotted" w:sz="4" w:space="0" w:color="auto"/>
            </w:tcBorders>
            <w:shd w:val="clear" w:color="auto" w:fill="FFFFFF"/>
          </w:tcPr>
          <w:p w14:paraId="3D5B80CE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4 [2-13]</w:t>
            </w:r>
          </w:p>
        </w:tc>
        <w:tc>
          <w:tcPr>
            <w:tcW w:w="725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</w:tcPr>
          <w:p w14:paraId="7A693513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0.08</w:t>
            </w:r>
          </w:p>
        </w:tc>
      </w:tr>
      <w:tr w:rsidR="0086228F" w:rsidRPr="00C01552" w14:paraId="1B68DC19" w14:textId="77777777" w:rsidTr="008F2DF1">
        <w:trPr>
          <w:trHeight w:val="238"/>
          <w:jc w:val="center"/>
        </w:trPr>
        <w:tc>
          <w:tcPr>
            <w:tcW w:w="308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28EB1B" w14:textId="77777777" w:rsidR="0086228F" w:rsidRPr="00C01552" w:rsidRDefault="0086228F" w:rsidP="008F2DF1">
            <w:pPr>
              <w:spacing w:after="40" w:line="24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Hospital length of stay (day</w:t>
            </w:r>
            <w:r>
              <w:rPr>
                <w:rFonts w:ascii="Arial Narrow" w:hAnsi="Arial Narrow"/>
                <w:sz w:val="20"/>
                <w:szCs w:val="20"/>
                <w:lang w:val="en-US"/>
              </w:rPr>
              <w:t>s</w:t>
            </w: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</w:tcPr>
          <w:p w14:paraId="22D034FD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</w:p>
        </w:tc>
        <w:tc>
          <w:tcPr>
            <w:tcW w:w="1560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88DA102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3 [8-17]</w:t>
            </w:r>
          </w:p>
        </w:tc>
        <w:tc>
          <w:tcPr>
            <w:tcW w:w="709" w:type="dxa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</w:tcPr>
          <w:p w14:paraId="5C668E0F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69</w:t>
            </w:r>
          </w:p>
        </w:tc>
        <w:tc>
          <w:tcPr>
            <w:tcW w:w="155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64C876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3 [10-17]</w:t>
            </w:r>
          </w:p>
        </w:tc>
        <w:tc>
          <w:tcPr>
            <w:tcW w:w="709" w:type="dxa"/>
            <w:tcBorders>
              <w:left w:val="dotted" w:sz="4" w:space="0" w:color="auto"/>
              <w:bottom w:val="dotted" w:sz="4" w:space="0" w:color="auto"/>
            </w:tcBorders>
            <w:shd w:val="clear" w:color="auto" w:fill="FFFFFF"/>
          </w:tcPr>
          <w:p w14:paraId="666B5019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12</w:t>
            </w:r>
          </w:p>
        </w:tc>
        <w:tc>
          <w:tcPr>
            <w:tcW w:w="1559" w:type="dxa"/>
            <w:tcBorders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DECCB3D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sz w:val="20"/>
                <w:szCs w:val="20"/>
                <w:lang w:val="en-US"/>
              </w:rPr>
              <w:t>4 [2-13]</w:t>
            </w:r>
          </w:p>
        </w:tc>
        <w:tc>
          <w:tcPr>
            <w:tcW w:w="72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03DBC2D" w14:textId="77777777" w:rsidR="0086228F" w:rsidRPr="00C01552" w:rsidRDefault="0086228F" w:rsidP="008F2DF1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  <w:r w:rsidRPr="00C01552">
              <w:rPr>
                <w:rFonts w:ascii="Arial Narrow" w:hAnsi="Arial Narrow"/>
                <w:b/>
                <w:sz w:val="20"/>
                <w:szCs w:val="20"/>
                <w:lang w:val="en-US"/>
              </w:rPr>
              <w:t>&lt;0.01</w:t>
            </w:r>
          </w:p>
        </w:tc>
      </w:tr>
    </w:tbl>
    <w:p w14:paraId="20D06514" w14:textId="77777777" w:rsidR="0086228F" w:rsidRPr="00C01552" w:rsidRDefault="0086228F" w:rsidP="0086228F">
      <w:pPr>
        <w:spacing w:after="80" w:line="240" w:lineRule="auto"/>
        <w:ind w:left="-709"/>
        <w:jc w:val="both"/>
        <w:rPr>
          <w:rFonts w:ascii="Arial Narrow" w:hAnsi="Arial Narrow"/>
          <w:sz w:val="20"/>
          <w:szCs w:val="20"/>
          <w:lang w:val="en-US"/>
        </w:rPr>
      </w:pPr>
    </w:p>
    <w:p w14:paraId="23268922" w14:textId="75C27A5E" w:rsidR="006E13EA" w:rsidRDefault="0086228F" w:rsidP="0086228F">
      <w:r w:rsidRPr="00C01552">
        <w:rPr>
          <w:rFonts w:ascii="Arial Narrow" w:hAnsi="Arial Narrow"/>
          <w:sz w:val="20"/>
          <w:szCs w:val="20"/>
          <w:lang w:val="en-US"/>
        </w:rPr>
        <w:t>DA : data available; IQR : interquartile range; ICU : intensive care unit; ASA : acute severe asthma. 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8F"/>
    <w:rsid w:val="003862E5"/>
    <w:rsid w:val="003C4646"/>
    <w:rsid w:val="006E13EA"/>
    <w:rsid w:val="0086228F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719B"/>
  <w15:chartTrackingRefBased/>
  <w15:docId w15:val="{C32FE465-5842-4FA8-A7ED-6356CB078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8F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4T11:44:00Z</dcterms:created>
  <dcterms:modified xsi:type="dcterms:W3CDTF">2020-09-24T11:44:00Z</dcterms:modified>
</cp:coreProperties>
</file>